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99D0F" w14:textId="77777777" w:rsidR="008A11EF" w:rsidRPr="00624740" w:rsidRDefault="008A11EF" w:rsidP="008A11EF">
      <w:pPr>
        <w:spacing w:line="480" w:lineRule="auto"/>
        <w:rPr>
          <w:i/>
          <w:iCs/>
          <w:lang w:val="en-US"/>
        </w:rPr>
      </w:pPr>
      <w:r w:rsidRPr="00624740">
        <w:rPr>
          <w:i/>
          <w:iCs/>
          <w:lang w:val="en-US"/>
        </w:rPr>
        <w:t xml:space="preserve">Supplementary File </w:t>
      </w:r>
      <w:r w:rsidR="00D63D38">
        <w:rPr>
          <w:i/>
          <w:iCs/>
          <w:lang w:val="en-US"/>
        </w:rPr>
        <w:t>8</w:t>
      </w:r>
      <w:r w:rsidRPr="00624740">
        <w:rPr>
          <w:i/>
          <w:iCs/>
          <w:lang w:val="en-US"/>
        </w:rPr>
        <w:t>:</w:t>
      </w:r>
      <w:r w:rsidRPr="00624740">
        <w:rPr>
          <w:b/>
          <w:bCs/>
          <w:i/>
          <w:iCs/>
          <w:lang w:val="en-US"/>
        </w:rPr>
        <w:t xml:space="preserve"> </w:t>
      </w:r>
      <w:r w:rsidRPr="00624740">
        <w:rPr>
          <w:i/>
          <w:iCs/>
          <w:lang w:val="en-US"/>
        </w:rPr>
        <w:t>Mapping matrix of studies to descriptive themes</w:t>
      </w:r>
    </w:p>
    <w:tbl>
      <w:tblPr>
        <w:tblStyle w:val="PlainTable2"/>
        <w:tblW w:w="8602" w:type="dxa"/>
        <w:tblLook w:val="04A0" w:firstRow="1" w:lastRow="0" w:firstColumn="1" w:lastColumn="0" w:noHBand="0" w:noVBand="1"/>
      </w:tblPr>
      <w:tblGrid>
        <w:gridCol w:w="1980"/>
        <w:gridCol w:w="1276"/>
        <w:gridCol w:w="1283"/>
        <w:gridCol w:w="1342"/>
        <w:gridCol w:w="1356"/>
        <w:gridCol w:w="1365"/>
      </w:tblGrid>
      <w:tr w:rsidR="008A11EF" w:rsidRPr="00624740" w14:paraId="7E255950" w14:textId="77777777" w:rsidTr="00B73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2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BB151A" w14:textId="77777777" w:rsidR="008A11EF" w:rsidRPr="00624740" w:rsidRDefault="008A11EF" w:rsidP="00B73366">
            <w:pPr>
              <w:jc w:val="center"/>
              <w:rPr>
                <w:rFonts w:ascii="Calibri" w:hAnsi="Calibri"/>
                <w:bCs w:val="0"/>
                <w:lang w:val="en-US"/>
              </w:rPr>
            </w:pPr>
            <w:r w:rsidRPr="00624740">
              <w:rPr>
                <w:rFonts w:ascii="Calibri" w:hAnsi="Calibri"/>
                <w:lang w:val="en-US"/>
              </w:rPr>
              <w:t>Descriptive themes</w:t>
            </w:r>
          </w:p>
        </w:tc>
      </w:tr>
      <w:tr w:rsidR="008A11EF" w:rsidRPr="00624740" w14:paraId="1B8CE2D3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</w:tcBorders>
            <w:vAlign w:val="center"/>
          </w:tcPr>
          <w:p w14:paraId="79E04E37" w14:textId="77777777" w:rsidR="008A11EF" w:rsidRPr="00624740" w:rsidRDefault="008A11EF" w:rsidP="00B73366">
            <w:pPr>
              <w:jc w:val="center"/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624740"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D25936F" w14:textId="77777777" w:rsidR="008A11EF" w:rsidRPr="00624740" w:rsidRDefault="008A11EF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Calibri" w:hAnsi="Calibri"/>
                <w:sz w:val="20"/>
                <w:szCs w:val="20"/>
                <w:lang w:val="en-US"/>
              </w:rPr>
              <w:t>1. Valued educational experienc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1595E21E" w14:textId="77777777" w:rsidR="008A11EF" w:rsidRPr="00624740" w:rsidRDefault="008A11EF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24740">
              <w:rPr>
                <w:rFonts w:ascii="Calibri" w:hAnsi="Calibri"/>
                <w:bCs/>
                <w:sz w:val="20"/>
                <w:szCs w:val="20"/>
                <w:lang w:val="en-US"/>
              </w:rPr>
              <w:t>2. Enhanced engagement and motivation with multimedia</w:t>
            </w:r>
          </w:p>
        </w:tc>
        <w:tc>
          <w:tcPr>
            <w:tcW w:w="1342" w:type="dxa"/>
            <w:tcBorders>
              <w:top w:val="single" w:sz="12" w:space="0" w:color="auto"/>
            </w:tcBorders>
            <w:vAlign w:val="center"/>
          </w:tcPr>
          <w:p w14:paraId="321055BE" w14:textId="77777777" w:rsidR="008A11EF" w:rsidRPr="00624740" w:rsidRDefault="008A11EF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24740">
              <w:rPr>
                <w:rFonts w:ascii="Calibri" w:hAnsi="Calibri"/>
                <w:bCs/>
                <w:sz w:val="20"/>
                <w:szCs w:val="20"/>
                <w:lang w:val="en-US"/>
              </w:rPr>
              <w:t>3. Technical difficulties and impersonal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vAlign w:val="center"/>
          </w:tcPr>
          <w:p w14:paraId="37B62062" w14:textId="77777777" w:rsidR="008A11EF" w:rsidRPr="00624740" w:rsidRDefault="008A11EF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Calibri" w:hAnsi="Calibri"/>
                <w:sz w:val="20"/>
                <w:szCs w:val="20"/>
                <w:lang w:val="en-US"/>
              </w:rPr>
              <w:t>4. Preference for blended learning approaches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61051894" w14:textId="77777777" w:rsidR="008A11EF" w:rsidRPr="00624740" w:rsidRDefault="008A11EF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Calibri" w:hAnsi="Calibri"/>
                <w:sz w:val="20"/>
                <w:szCs w:val="20"/>
                <w:lang w:val="en-US"/>
              </w:rPr>
              <w:t>5. High adaptability and flexibility</w:t>
            </w:r>
          </w:p>
        </w:tc>
      </w:tr>
      <w:tr w:rsidR="00D95F4E" w:rsidRPr="00624740" w14:paraId="7AE433FA" w14:textId="77777777" w:rsidTr="00B73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6E67233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chanta et al (2023)</w:t>
            </w:r>
          </w:p>
        </w:tc>
        <w:tc>
          <w:tcPr>
            <w:tcW w:w="1276" w:type="dxa"/>
            <w:vAlign w:val="center"/>
          </w:tcPr>
          <w:p w14:paraId="51B7D52F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147A50EE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42" w:type="dxa"/>
            <w:vAlign w:val="center"/>
          </w:tcPr>
          <w:p w14:paraId="337F80AB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6" w:type="dxa"/>
            <w:vAlign w:val="center"/>
          </w:tcPr>
          <w:p w14:paraId="3D780187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3FDF76FA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B73366" w:rsidRPr="00624740" w14:paraId="584D60CA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FAAF1E3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l-Hussaini et al (2016)</w:t>
            </w:r>
          </w:p>
        </w:tc>
        <w:tc>
          <w:tcPr>
            <w:tcW w:w="1276" w:type="dxa"/>
            <w:vAlign w:val="center"/>
          </w:tcPr>
          <w:p w14:paraId="7C0E52E0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4C8E4B2B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42" w:type="dxa"/>
            <w:vAlign w:val="center"/>
          </w:tcPr>
          <w:p w14:paraId="09E68AC3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6C662205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25340916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95F4E" w:rsidRPr="00624740" w14:paraId="398D282F" w14:textId="77777777" w:rsidTr="00B73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B871062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Alnabelsi</w:t>
            </w:r>
            <w:proofErr w:type="spellEnd"/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et al (2015)</w:t>
            </w:r>
          </w:p>
        </w:tc>
        <w:tc>
          <w:tcPr>
            <w:tcW w:w="1276" w:type="dxa"/>
            <w:vAlign w:val="center"/>
          </w:tcPr>
          <w:p w14:paraId="778C41C3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5AC3BE97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22737E26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6" w:type="dxa"/>
            <w:vAlign w:val="center"/>
          </w:tcPr>
          <w:p w14:paraId="43BB42BC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01FBF25A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B73366" w:rsidRPr="00624740" w14:paraId="6D502B3A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74B6379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Dlugaiczyk</w:t>
            </w:r>
            <w:proofErr w:type="spellEnd"/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et al (2018)</w:t>
            </w:r>
          </w:p>
        </w:tc>
        <w:tc>
          <w:tcPr>
            <w:tcW w:w="1276" w:type="dxa"/>
            <w:vAlign w:val="center"/>
          </w:tcPr>
          <w:p w14:paraId="223405FB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40D62CC0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737F8EEC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7F9AF761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771149FB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95F4E" w:rsidRPr="00624740" w14:paraId="78C6BCCF" w14:textId="77777777" w:rsidTr="00B73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7973274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Dombrowski et al (2018)</w:t>
            </w:r>
          </w:p>
        </w:tc>
        <w:tc>
          <w:tcPr>
            <w:tcW w:w="1276" w:type="dxa"/>
            <w:vAlign w:val="center"/>
          </w:tcPr>
          <w:p w14:paraId="3E7752A6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02AA813A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622C3628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55267D31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409D976B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B73366" w:rsidRPr="00624740" w14:paraId="19ADBAA2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B464256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Edmond et al (2016)</w:t>
            </w:r>
          </w:p>
        </w:tc>
        <w:tc>
          <w:tcPr>
            <w:tcW w:w="1276" w:type="dxa"/>
            <w:vAlign w:val="center"/>
          </w:tcPr>
          <w:p w14:paraId="516BE815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33B35DCC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42" w:type="dxa"/>
            <w:vAlign w:val="center"/>
          </w:tcPr>
          <w:p w14:paraId="032231BB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51DA8582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4740BD5F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95F4E" w:rsidRPr="00624740" w14:paraId="316217A2" w14:textId="77777777" w:rsidTr="00B73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8DD9984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licksman et al (2009)</w:t>
            </w:r>
          </w:p>
        </w:tc>
        <w:tc>
          <w:tcPr>
            <w:tcW w:w="1276" w:type="dxa"/>
            <w:vAlign w:val="center"/>
          </w:tcPr>
          <w:p w14:paraId="28572D6E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33768B96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65D5BCED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53BDBC38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30EA8E4E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B73366" w:rsidRPr="00624740" w14:paraId="0D6FB2DE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B317EC4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Grasl</w:t>
            </w:r>
            <w:proofErr w:type="spellEnd"/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et al (2012)</w:t>
            </w:r>
          </w:p>
        </w:tc>
        <w:tc>
          <w:tcPr>
            <w:tcW w:w="1276" w:type="dxa"/>
            <w:vAlign w:val="center"/>
          </w:tcPr>
          <w:p w14:paraId="54D8E1AB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1F564D5E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42" w:type="dxa"/>
            <w:vAlign w:val="center"/>
          </w:tcPr>
          <w:p w14:paraId="4CE2C65F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32E0FF55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7CB02B07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95F4E" w:rsidRPr="00624740" w14:paraId="3B6A60C5" w14:textId="77777777" w:rsidTr="00B73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12DA3C7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Hu et al (2009)</w:t>
            </w:r>
          </w:p>
        </w:tc>
        <w:tc>
          <w:tcPr>
            <w:tcW w:w="1276" w:type="dxa"/>
            <w:vAlign w:val="center"/>
          </w:tcPr>
          <w:p w14:paraId="1EF0B474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13479199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42" w:type="dxa"/>
            <w:vAlign w:val="center"/>
          </w:tcPr>
          <w:p w14:paraId="3BA94AB0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6" w:type="dxa"/>
            <w:vAlign w:val="center"/>
          </w:tcPr>
          <w:p w14:paraId="68A30CF0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52344C92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B73366" w:rsidRPr="00624740" w14:paraId="3EAEBE15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B0F3656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Kandasamy et al (2009)</w:t>
            </w:r>
          </w:p>
        </w:tc>
        <w:tc>
          <w:tcPr>
            <w:tcW w:w="1276" w:type="dxa"/>
            <w:vAlign w:val="center"/>
          </w:tcPr>
          <w:p w14:paraId="11A47A1B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6DED10D5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3AABAFF8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678A88D8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48B0B8CF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95F4E" w:rsidRPr="00624740" w14:paraId="1782C600" w14:textId="77777777" w:rsidTr="00B73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0BF0026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Kumar et al (2023)</w:t>
            </w:r>
          </w:p>
        </w:tc>
        <w:tc>
          <w:tcPr>
            <w:tcW w:w="1276" w:type="dxa"/>
            <w:vAlign w:val="center"/>
          </w:tcPr>
          <w:p w14:paraId="4A758773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19DA11DC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5DEBD88C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3BDF5278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016B96BF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B73366" w:rsidRPr="00624740" w14:paraId="5F0FAEDC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EF2B2B7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Lechner et al (2022)</w:t>
            </w:r>
          </w:p>
        </w:tc>
        <w:tc>
          <w:tcPr>
            <w:tcW w:w="1276" w:type="dxa"/>
            <w:vAlign w:val="center"/>
          </w:tcPr>
          <w:p w14:paraId="0FBEC4C1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248EC6AA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14683FD7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7E65CF4A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22CE4A93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95F4E" w:rsidRPr="00624740" w14:paraId="56746FC7" w14:textId="77777777" w:rsidTr="00B73366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7B4165E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Lee et al (2018)</w:t>
            </w:r>
          </w:p>
        </w:tc>
        <w:tc>
          <w:tcPr>
            <w:tcW w:w="1276" w:type="dxa"/>
            <w:vAlign w:val="center"/>
          </w:tcPr>
          <w:p w14:paraId="52CB1C4B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550944BC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42" w:type="dxa"/>
            <w:vAlign w:val="center"/>
          </w:tcPr>
          <w:p w14:paraId="5F9EB1D1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661890BD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57759F7D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3A5C44" w:rsidRPr="00624740" w14:paraId="49F14483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BF0F850" w14:textId="77777777" w:rsidR="003A5C44" w:rsidRPr="003A5C44" w:rsidRDefault="003A5C44" w:rsidP="003A5C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A5C44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Lyu et al (2024</w:t>
            </w:r>
            <w:r w:rsidRPr="003A5C44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672F8CA" w14:textId="77777777" w:rsidR="003A5C44" w:rsidRPr="00624740" w:rsidRDefault="004F0910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4F0910">
              <w:rPr>
                <w:rFonts w:ascii="Segoe UI Symbol" w:hAnsi="Segoe UI Symbol" w:cs="Segoe UI Symbol"/>
                <w:color w:val="FF0000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33BF5485" w14:textId="77777777" w:rsidR="003A5C44" w:rsidRPr="00624740" w:rsidRDefault="003A5C44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4E1A44D0" w14:textId="77777777" w:rsidR="003A5C44" w:rsidRPr="00624740" w:rsidRDefault="003A5C44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60CEB8E0" w14:textId="77777777" w:rsidR="003A5C44" w:rsidRPr="00624740" w:rsidRDefault="003A5C44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759756FE" w14:textId="77777777" w:rsidR="003A5C44" w:rsidRPr="00624740" w:rsidRDefault="003A5C44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B73366" w:rsidRPr="00624740" w14:paraId="29CE6CA5" w14:textId="77777777" w:rsidTr="00B73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7DE2131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u et al (2022)</w:t>
            </w:r>
          </w:p>
        </w:tc>
        <w:tc>
          <w:tcPr>
            <w:tcW w:w="1276" w:type="dxa"/>
            <w:vAlign w:val="center"/>
          </w:tcPr>
          <w:p w14:paraId="2FAC3935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7D1B6903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1F98923A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3B2E7165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7FC0FD9D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95F4E" w:rsidRPr="00624740" w14:paraId="48296920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F2AAC1D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Pandya et al (2021)</w:t>
            </w:r>
          </w:p>
        </w:tc>
        <w:tc>
          <w:tcPr>
            <w:tcW w:w="1276" w:type="dxa"/>
            <w:vAlign w:val="center"/>
          </w:tcPr>
          <w:p w14:paraId="5319BAE3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1D2374F4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744A69FD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6" w:type="dxa"/>
            <w:vAlign w:val="center"/>
          </w:tcPr>
          <w:p w14:paraId="65D0F556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1C60C9C6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3A5C44" w:rsidRPr="00624740" w14:paraId="602D1017" w14:textId="77777777" w:rsidTr="00B73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7B2D34D" w14:textId="3B684ACE" w:rsidR="003A5C44" w:rsidRPr="003A5C44" w:rsidRDefault="00A9253A" w:rsidP="00B73366">
            <w:pPr>
              <w:jc w:val="center"/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A9253A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>Shaira &amp; Jayan</w:t>
            </w:r>
            <w:r w:rsidR="003A5C44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  <w:t xml:space="preserve"> (2024)</w:t>
            </w:r>
          </w:p>
        </w:tc>
        <w:tc>
          <w:tcPr>
            <w:tcW w:w="1276" w:type="dxa"/>
            <w:vAlign w:val="center"/>
          </w:tcPr>
          <w:p w14:paraId="226139A5" w14:textId="77777777" w:rsidR="003A5C44" w:rsidRPr="00624740" w:rsidRDefault="003A5C44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06ED2E69" w14:textId="77777777" w:rsidR="003A5C44" w:rsidRPr="00624740" w:rsidRDefault="003A5C44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541A1FDA" w14:textId="77777777" w:rsidR="003A5C44" w:rsidRPr="00624740" w:rsidRDefault="004F0910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4F0910">
              <w:rPr>
                <w:rFonts w:ascii="Segoe UI Symbol" w:hAnsi="Segoe UI Symbol" w:cs="Segoe UI Symbol"/>
                <w:color w:val="FF0000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6" w:type="dxa"/>
            <w:vAlign w:val="center"/>
          </w:tcPr>
          <w:p w14:paraId="0944C065" w14:textId="77777777" w:rsidR="003A5C44" w:rsidRPr="00624740" w:rsidRDefault="004F0910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4F0910">
              <w:rPr>
                <w:rFonts w:ascii="Segoe UI Symbol" w:hAnsi="Segoe UI Symbol" w:cs="Segoe UI Symbol"/>
                <w:color w:val="FF0000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2D95A022" w14:textId="77777777" w:rsidR="003A5C44" w:rsidRPr="00624740" w:rsidRDefault="004F0910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4F0910">
              <w:rPr>
                <w:rFonts w:ascii="Segoe UI Symbol" w:hAnsi="Segoe UI Symbol" w:cs="Segoe UI Symbol"/>
                <w:color w:val="FF0000"/>
                <w:sz w:val="20"/>
                <w:szCs w:val="20"/>
                <w:lang w:val="en-US"/>
              </w:rPr>
              <w:t>✓</w:t>
            </w:r>
          </w:p>
        </w:tc>
      </w:tr>
      <w:tr w:rsidR="00B73366" w:rsidRPr="00624740" w14:paraId="6208E094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BCF3718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hetty et al (2022)</w:t>
            </w:r>
          </w:p>
        </w:tc>
        <w:tc>
          <w:tcPr>
            <w:tcW w:w="1276" w:type="dxa"/>
            <w:vAlign w:val="center"/>
          </w:tcPr>
          <w:p w14:paraId="17816D69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5B4F18E1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047A5160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6" w:type="dxa"/>
            <w:vAlign w:val="center"/>
          </w:tcPr>
          <w:p w14:paraId="639076FC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38319AB5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D95F4E" w:rsidRPr="00624740" w14:paraId="2F61FD0D" w14:textId="77777777" w:rsidTr="00B73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99C6AE8" w14:textId="77777777" w:rsidR="00D95F4E" w:rsidRPr="00D95F4E" w:rsidRDefault="00D95F4E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teehler</w:t>
            </w:r>
            <w:proofErr w:type="spellEnd"/>
            <w:r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et al (2021)</w:t>
            </w:r>
          </w:p>
        </w:tc>
        <w:tc>
          <w:tcPr>
            <w:tcW w:w="1276" w:type="dxa"/>
            <w:vAlign w:val="center"/>
          </w:tcPr>
          <w:p w14:paraId="50BDF14A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21DE87C4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710B228C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6" w:type="dxa"/>
            <w:vAlign w:val="center"/>
          </w:tcPr>
          <w:p w14:paraId="5339457A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572B3375" w14:textId="77777777" w:rsidR="00D95F4E" w:rsidRPr="00624740" w:rsidRDefault="00D95F4E" w:rsidP="00B7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B73366" w:rsidRPr="00624740" w14:paraId="586170AD" w14:textId="77777777" w:rsidTr="00B73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D35A4A0" w14:textId="77777777" w:rsidR="00D95F4E" w:rsidRPr="00D95F4E" w:rsidRDefault="00C805F0" w:rsidP="00B7336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von </w:t>
            </w:r>
            <w:r w:rsidR="00D95F4E" w:rsidRPr="00D95F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Sass et al (2015)</w:t>
            </w:r>
          </w:p>
        </w:tc>
        <w:tc>
          <w:tcPr>
            <w:tcW w:w="1276" w:type="dxa"/>
            <w:vAlign w:val="center"/>
          </w:tcPr>
          <w:p w14:paraId="6DF98436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283" w:type="dxa"/>
            <w:vAlign w:val="center"/>
          </w:tcPr>
          <w:p w14:paraId="1851EFA6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42" w:type="dxa"/>
            <w:vAlign w:val="center"/>
          </w:tcPr>
          <w:p w14:paraId="1A6379AA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vAlign w:val="center"/>
          </w:tcPr>
          <w:p w14:paraId="753F37BC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365" w:type="dxa"/>
            <w:vAlign w:val="center"/>
          </w:tcPr>
          <w:p w14:paraId="154A245B" w14:textId="77777777" w:rsidR="00D95F4E" w:rsidRPr="00624740" w:rsidRDefault="00D95F4E" w:rsidP="00B73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  <w:r w:rsidRPr="00624740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</w:tbl>
    <w:p w14:paraId="2D2C90D7" w14:textId="77777777" w:rsidR="008A11EF" w:rsidRPr="00624740" w:rsidRDefault="008A11EF" w:rsidP="008A11EF">
      <w:pPr>
        <w:spacing w:line="480" w:lineRule="auto"/>
        <w:rPr>
          <w:lang w:val="en-US"/>
        </w:rPr>
      </w:pPr>
    </w:p>
    <w:sectPr w:rsidR="008A11EF" w:rsidRPr="00624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235E43"/>
    <w:multiLevelType w:val="hybridMultilevel"/>
    <w:tmpl w:val="17100E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82066F"/>
    <w:multiLevelType w:val="hybridMultilevel"/>
    <w:tmpl w:val="D6AAC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5334123">
    <w:abstractNumId w:val="1"/>
  </w:num>
  <w:num w:numId="2" w16cid:durableId="1403407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EF"/>
    <w:rsid w:val="000C0467"/>
    <w:rsid w:val="00137E32"/>
    <w:rsid w:val="001765E2"/>
    <w:rsid w:val="00186792"/>
    <w:rsid w:val="001C3B48"/>
    <w:rsid w:val="00236D48"/>
    <w:rsid w:val="003A5C44"/>
    <w:rsid w:val="004F0910"/>
    <w:rsid w:val="005C28C4"/>
    <w:rsid w:val="006B36BA"/>
    <w:rsid w:val="006B6EEB"/>
    <w:rsid w:val="007765C7"/>
    <w:rsid w:val="007879FD"/>
    <w:rsid w:val="007B6CED"/>
    <w:rsid w:val="007D6A7E"/>
    <w:rsid w:val="008A11EF"/>
    <w:rsid w:val="008F229B"/>
    <w:rsid w:val="009851CF"/>
    <w:rsid w:val="00A9253A"/>
    <w:rsid w:val="00B73366"/>
    <w:rsid w:val="00BD2CF0"/>
    <w:rsid w:val="00C41F09"/>
    <w:rsid w:val="00C53F9B"/>
    <w:rsid w:val="00C805F0"/>
    <w:rsid w:val="00D131E4"/>
    <w:rsid w:val="00D63D38"/>
    <w:rsid w:val="00D95F4E"/>
    <w:rsid w:val="00FA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7A03E"/>
  <w15:chartTrackingRefBased/>
  <w15:docId w15:val="{7882B955-42A4-AC4E-AE5D-AE2304CD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1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1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1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1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1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1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1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1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1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1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1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1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1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1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8A11EF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733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r Mughal</dc:creator>
  <cp:keywords/>
  <dc:description/>
  <cp:lastModifiedBy>Zahir Mughal</cp:lastModifiedBy>
  <cp:revision>17</cp:revision>
  <dcterms:created xsi:type="dcterms:W3CDTF">2025-03-31T17:28:00Z</dcterms:created>
  <dcterms:modified xsi:type="dcterms:W3CDTF">2025-08-14T22:07:00Z</dcterms:modified>
</cp:coreProperties>
</file>